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C506A" w14:textId="77777777" w:rsidR="00EF46F5" w:rsidRDefault="00EF46F5" w:rsidP="00EF46F5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1</w:t>
      </w:r>
    </w:p>
    <w:p w14:paraId="0BA59DE5" w14:textId="77777777" w:rsidR="00EF46F5" w:rsidRPr="009A085D" w:rsidRDefault="00EF46F5" w:rsidP="00EF46F5">
      <w:pPr>
        <w:spacing w:line="360" w:lineRule="auto"/>
        <w:jc w:val="both"/>
        <w:rPr>
          <w:rFonts w:ascii="Gotham Light" w:hAnsi="Gotham Light"/>
          <w:b/>
          <w:bCs/>
          <w:color w:val="494949"/>
          <w:shd w:val="clear" w:color="auto" w:fill="FFFFFF"/>
        </w:rPr>
      </w:pPr>
    </w:p>
    <w:p w14:paraId="6BA7142F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Original Questionnaire in German</w:t>
      </w:r>
    </w:p>
    <w:p w14:paraId="03BE3F8C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349883B3" w14:textId="77777777" w:rsidR="00EF46F5" w:rsidRPr="009A085D" w:rsidRDefault="00EF46F5" w:rsidP="00EF46F5">
      <w:pPr>
        <w:rPr>
          <w:rFonts w:ascii="Arial" w:hAnsi="Arial" w:cs="Arial"/>
          <w:color w:val="000000" w:themeColor="text1"/>
          <w:sz w:val="20"/>
          <w:szCs w:val="20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Liebe Hebammen, Liebe Hebammenstudierende,</w:t>
      </w:r>
      <w:r w:rsidRPr="009A085D">
        <w:rPr>
          <w:rFonts w:ascii="Arial" w:hAnsi="Arial" w:cs="Arial"/>
          <w:color w:val="000000" w:themeColor="text1"/>
          <w:sz w:val="20"/>
          <w:szCs w:val="20"/>
        </w:rPr>
        <w:br/>
      </w:r>
    </w:p>
    <w:p w14:paraId="5A013973" w14:textId="77777777" w:rsidR="00EF46F5" w:rsidRPr="009A085D" w:rsidRDefault="00EF46F5" w:rsidP="00EF46F5">
      <w:pPr>
        <w:pStyle w:val="StandardWeb"/>
        <w:spacing w:before="0" w:beforeAutospacing="0" w:after="0" w:afterAutospacing="0"/>
        <w:rPr>
          <w:rFonts w:ascii="Arial" w:hAnsi="Arial" w:cs="Arial"/>
          <w:color w:val="000000" w:themeColor="text1"/>
          <w:sz w:val="20"/>
          <w:szCs w:val="20"/>
        </w:rPr>
      </w:pPr>
      <w:r w:rsidRPr="009A085D">
        <w:rPr>
          <w:rFonts w:ascii="Arial" w:hAnsi="Arial" w:cs="Arial"/>
          <w:color w:val="000000" w:themeColor="text1"/>
          <w:sz w:val="20"/>
          <w:szCs w:val="20"/>
        </w:rPr>
        <w:t>Das Institut für Digitale Medizin der Philipps-Universität Marburg führt zusammen mit der Hebammenwissenschaft der Hochschule Fulda eine Online-Befragung durch.</w:t>
      </w:r>
      <w:r w:rsidRPr="009A085D">
        <w:rPr>
          <w:rFonts w:ascii="Arial" w:hAnsi="Arial" w:cs="Arial"/>
          <w:color w:val="000000" w:themeColor="text1"/>
          <w:sz w:val="20"/>
          <w:szCs w:val="20"/>
        </w:rPr>
        <w:br/>
      </w:r>
    </w:p>
    <w:p w14:paraId="7C05DF4B" w14:textId="77777777" w:rsidR="00EF46F5" w:rsidRPr="009A085D" w:rsidRDefault="00EF46F5" w:rsidP="00EF46F5">
      <w:pPr>
        <w:pStyle w:val="StandardWeb"/>
        <w:spacing w:before="0" w:beforeAutospacing="0" w:after="0" w:afterAutospacing="0"/>
        <w:rPr>
          <w:rFonts w:ascii="Arial" w:hAnsi="Arial" w:cs="Arial"/>
          <w:color w:val="000000" w:themeColor="text1"/>
          <w:sz w:val="20"/>
          <w:szCs w:val="20"/>
        </w:rPr>
      </w:pPr>
      <w:r w:rsidRPr="009A085D">
        <w:rPr>
          <w:rFonts w:ascii="Arial" w:hAnsi="Arial" w:cs="Arial"/>
          <w:color w:val="000000" w:themeColor="text1"/>
          <w:sz w:val="20"/>
          <w:szCs w:val="20"/>
        </w:rPr>
        <w:t>Ziel ist es, die Einstellung der Hebammen und Hebammenstudierenden zur Digitalen Gesundheit in der Hebammenkunde zu befragen. </w:t>
      </w:r>
      <w:r w:rsidRPr="009A085D">
        <w:rPr>
          <w:rFonts w:ascii="Arial" w:hAnsi="Arial" w:cs="Arial"/>
          <w:color w:val="000000" w:themeColor="text1"/>
          <w:sz w:val="20"/>
          <w:szCs w:val="20"/>
        </w:rPr>
        <w:br/>
      </w:r>
      <w:r w:rsidRPr="009A085D">
        <w:rPr>
          <w:rFonts w:ascii="Arial" w:hAnsi="Arial" w:cs="Arial"/>
          <w:color w:val="000000" w:themeColor="text1"/>
          <w:sz w:val="20"/>
          <w:szCs w:val="20"/>
        </w:rPr>
        <w:br/>
        <w:t>Wir möchten Dich ganz herzlich zu dieser Befragung einladen. Für jede Teilnahme sind wir sehr dankbar. </w:t>
      </w:r>
      <w:r w:rsidRPr="009A085D">
        <w:rPr>
          <w:rFonts w:ascii="Arial" w:hAnsi="Arial" w:cs="Arial"/>
          <w:color w:val="000000" w:themeColor="text1"/>
          <w:sz w:val="20"/>
          <w:szCs w:val="20"/>
        </w:rPr>
        <w:br/>
      </w:r>
      <w:r w:rsidRPr="009A085D">
        <w:rPr>
          <w:rFonts w:ascii="Arial" w:hAnsi="Arial" w:cs="Arial"/>
          <w:color w:val="000000" w:themeColor="text1"/>
          <w:sz w:val="20"/>
          <w:szCs w:val="20"/>
        </w:rPr>
        <w:br/>
        <w:t>Die Befragung ist freiwillig, anonym und kann jederzeit abgebrochen werden. Es werden keine personenbezogenen Daten erhoben, eine Rückverfolgung ist nicht möglich. </w:t>
      </w:r>
    </w:p>
    <w:p w14:paraId="08543D61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22C372C1" w14:textId="77777777" w:rsidR="00EF46F5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ieser Abschnitt erfasst deine Einschätzung zur aktuellen Arbeitssituation in der Hebammenkunde/Geburtshilfe, insbesondere im Hinblick auf deine Arbeitsbedingungen und den Versorgungsdruck.</w:t>
      </w:r>
    </w:p>
    <w:p w14:paraId="3F1618A6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4DBC7D88" w14:textId="77777777" w:rsidR="00EF46F5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itte bewerte die folgenden Aussagen. (5-Punkt Likert Skala)</w:t>
      </w:r>
    </w:p>
    <w:p w14:paraId="5328B374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B795C4E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1.1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ch habe ausreichend Zeit für die Betreuung der Schwangeren/Wöchnerinnen.</w:t>
      </w:r>
    </w:p>
    <w:p w14:paraId="59D6FD24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1.2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ch bin mit meiner aktuellen Arbeitssituation in der Hebammenkunde/Geburtshilfe zufrieden.</w:t>
      </w:r>
    </w:p>
    <w:p w14:paraId="27BA41FE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1.3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ch habe das Gefühl, dass die Versorgung der Hebammenkunde/Geburtshilfe in Deutschland zunehmend unter Druck steht.</w:t>
      </w:r>
    </w:p>
    <w:p w14:paraId="2F82870A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1.4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ch würde gerne meine durchschnittliche Arbeitszeit reduzieren.</w:t>
      </w:r>
    </w:p>
    <w:p w14:paraId="3D835556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26DA1C0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Nun folgen einige Fragen zur Nutzung digitaler Medien in deinem beruflichen Umfeld.</w:t>
      </w:r>
    </w:p>
    <w:p w14:paraId="72E336F6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11C07115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2.1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Benutzt du die folgenden elektronischen Geräte in deinem beruflichen Umfeld?</w:t>
      </w:r>
    </w:p>
    <w:p w14:paraId="1EBEF3E5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(Mehrfachauswahl möglich, Texteingabe unter „Weitere“ möglich)</w:t>
      </w:r>
    </w:p>
    <w:p w14:paraId="1E9F53B0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Smartphone (iPhone, Google Phone, Android etc.)</w:t>
      </w:r>
    </w:p>
    <w:p w14:paraId="615A42F4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Tablet (iPad, Galaxy Tab etc.)</w:t>
      </w:r>
    </w:p>
    <w:p w14:paraId="5EC7776F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Wearables (Smartwatch wie Applewatch, Fitnessuhren/-armbänder etc.)</w:t>
      </w:r>
    </w:p>
    <w:p w14:paraId="253DD3A3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Laptops (z.B. Macbook, SONY, Asus etc.)</w:t>
      </w:r>
    </w:p>
    <w:p w14:paraId="4FECE6C9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Keine der genannten Optionen trifft auf mich zu</w:t>
      </w:r>
    </w:p>
    <w:p w14:paraId="4E5E8D4D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Weitere (Freitext)</w:t>
      </w:r>
    </w:p>
    <w:p w14:paraId="1C5FAC79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D686E35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2.2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enutzt du folgende soziale Netzwerke in deinem beruflichen Umfeld?</w:t>
      </w:r>
    </w:p>
    <w:p w14:paraId="4A58AF56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(Mehrfachauswahl möglich, Texteingabe unter „Weitere“ möglich)</w:t>
      </w:r>
    </w:p>
    <w:p w14:paraId="474B460A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Instagram</w:t>
      </w:r>
    </w:p>
    <w:p w14:paraId="2DCAD8A2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X</w:t>
      </w:r>
    </w:p>
    <w:p w14:paraId="59E58103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Facebook</w:t>
      </w:r>
    </w:p>
    <w:p w14:paraId="549338D7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TikTok</w:t>
      </w:r>
    </w:p>
    <w:p w14:paraId="2EF86766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Keine der genannten Optionen trifft auf mich zu</w:t>
      </w:r>
    </w:p>
    <w:p w14:paraId="0AA37EFD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Weitere (Freitext)</w:t>
      </w:r>
    </w:p>
    <w:p w14:paraId="3D4B5599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E1FB670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2.3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enutzt du digitale Messenger im beruflichen Umfeld?</w:t>
      </w:r>
    </w:p>
    <w:p w14:paraId="71A690B8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(Mehrfachauswahl möglich, Texteingabe unter „Weitere“ möglich)</w:t>
      </w:r>
    </w:p>
    <w:p w14:paraId="1E0ADF3A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WhatsApp</w:t>
      </w:r>
    </w:p>
    <w:p w14:paraId="22227BA1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iMessage</w:t>
      </w:r>
    </w:p>
    <w:p w14:paraId="1FED94E0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Doctolib</w:t>
      </w:r>
    </w:p>
    <w:p w14:paraId="7875107E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Signal</w:t>
      </w:r>
    </w:p>
    <w:p w14:paraId="3E0697AD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Threema</w:t>
      </w:r>
    </w:p>
    <w:p w14:paraId="1DF5A2E3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Telegramm</w:t>
      </w:r>
    </w:p>
    <w:p w14:paraId="7376AC8A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Keine der genannten Optionen trifft auf mich zu</w:t>
      </w:r>
    </w:p>
    <w:p w14:paraId="2AC60E50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Weitere (Freitext)</w:t>
      </w:r>
    </w:p>
    <w:p w14:paraId="0B1FE75C" w14:textId="77777777" w:rsidR="00EF46F5" w:rsidRPr="009A085D" w:rsidRDefault="00EF46F5" w:rsidP="00EF46F5">
      <w:pPr>
        <w:pStyle w:val="Listenabsatz"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1FB7528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2.4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Wofür benutzt du digitale Messenger in deinem beruflichen Umfeld?</w:t>
      </w:r>
    </w:p>
    <w:p w14:paraId="06CA7D57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(Mehrfachauswahl möglich, Texteingabe unter „Weitere“ möglich)</w:t>
      </w:r>
    </w:p>
    <w:p w14:paraId="2137251C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extaustausch  </w:t>
      </w:r>
    </w:p>
    <w:p w14:paraId="5B9766FB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Foto/Videoaustausch</w:t>
      </w:r>
    </w:p>
    <w:p w14:paraId="5A5693C8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Telefonate</w:t>
      </w:r>
    </w:p>
    <w:p w14:paraId="46704F60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Videotelefonate</w:t>
      </w:r>
    </w:p>
    <w:p w14:paraId="5DA1E90B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Umfragen</w:t>
      </w:r>
    </w:p>
    <w:p w14:paraId="27763CAA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Keine der genannten Optionen trifft auf mich zu</w:t>
      </w:r>
    </w:p>
    <w:p w14:paraId="7E020E49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Weitere (Freitext)</w:t>
      </w:r>
    </w:p>
    <w:p w14:paraId="2FEB0021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570C455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2.5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itte bewerte folgende Aussage. (5-Punkt Likert Skala)</w:t>
      </w:r>
    </w:p>
    <w:p w14:paraId="3228E29F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>Ich habe Bedenken digitale Messenger in meinem beruflichen Umfeld zu nutzen.</w:t>
      </w:r>
    </w:p>
    <w:p w14:paraId="658ABD42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68B8278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2.6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ch benutze digitale Messenger in meinem beruflichen Umfeld aufgrund von fehlenden Alternativen. (Binär, ja oder nein)</w:t>
      </w:r>
    </w:p>
    <w:p w14:paraId="0118E1E1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329E35A1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m folgenden Abschnitt geht es um deinen Kenntnisstand zu Begriffen und Konzepten der digitalen Gesundheit.</w:t>
      </w:r>
    </w:p>
    <w:p w14:paraId="7A7C2080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06F7D0FE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itte beantworte folgende Fragen. (Binär, ja oder nein)</w:t>
      </w:r>
    </w:p>
    <w:p w14:paraId="6C194D27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21B1C9CE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3.1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e elektronische Patientenakte (ePA) ist mir bekannt.</w:t>
      </w:r>
    </w:p>
    <w:p w14:paraId="3C97A83F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3.2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ch habe die elektronische Patientenakte (ePA) bereits verwendet.</w:t>
      </w:r>
    </w:p>
    <w:p w14:paraId="211E4C82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3.3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er elektronische Mutterpass (eMutterpass) ist mir bekannt.</w:t>
      </w:r>
    </w:p>
    <w:p w14:paraId="2269E5FA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3.4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ch habe den elektronischen Mutterpass (eMutterpass) bereits verwendet.</w:t>
      </w:r>
    </w:p>
    <w:p w14:paraId="53A87DFD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lastRenderedPageBreak/>
        <w:t>Item 3.5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as Konzept des Telemonitorings ist mir aus anderen Gesundheitsbereichen (beispielsweise dem Herzinsuffizienzmonitoring in der Kardiologie) bekannt.</w:t>
      </w:r>
    </w:p>
    <w:p w14:paraId="01F62868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3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6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as Konzept des Telemonitorings ist mir aus der Hebammenkunde/Geburtshilfe bekannt.</w:t>
      </w:r>
    </w:p>
    <w:p w14:paraId="5B78DAEC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3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7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ch habe Telemonitoring in der Hebammenkunde/Geburtshilfe bereist verwendet.</w:t>
      </w:r>
    </w:p>
    <w:p w14:paraId="467371F8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3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8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e Anwendung von Künstlicher Intelligenz ist mir aus anderen Gesundheitsbereichen (beispielsweise dem Hautkrebsscreening in der Dermatologie) bekannt.</w:t>
      </w:r>
    </w:p>
    <w:p w14:paraId="55E80697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3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9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ie Anwendung von Künstlicher Intelligenz ist mir in der Hebammenkunde/ Geburtshilfe bekannt.</w:t>
      </w:r>
    </w:p>
    <w:p w14:paraId="4151C458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tem 3.1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0</w:t>
      </w:r>
      <w:r w:rsidRPr="009A085D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ch habe Künstliche Intelligenz in der Hebammenkunde/Geburtshilfe bereits verwendet.</w:t>
      </w:r>
    </w:p>
    <w:p w14:paraId="78E6369D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2CA0C4A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Bitte bewerte folgende Aussagen. (5-Punkt Likert Skala)</w:t>
      </w:r>
    </w:p>
    <w:p w14:paraId="0C4631E7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3.1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1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Ich kann mir vorstellen die &lt;u&gt;elektronische Patientenakte (ePA) im Bereich der Hebammenkunde/Geburtshilfe in Zukunft zu verwenden.</w:t>
      </w:r>
    </w:p>
    <w:p w14:paraId="7BF5152D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3.1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2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Ich kann mir vorstellen den &lt;u&gt;elektronischen Mutterpass (eMutterpass) im Bereich der Hebammenkunde/Geburtshilfe in Zukunft zu verwenden.</w:t>
      </w:r>
    </w:p>
    <w:p w14:paraId="043A4A46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3.1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3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Ich kann mir vorstellen Telemonitoring im Bereich der Hebammenkunde/Geburtshilfe in Zukunft zu verwenden.</w:t>
      </w:r>
    </w:p>
    <w:p w14:paraId="4B401AB3" w14:textId="77777777" w:rsidR="00EF46F5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3.1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4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Ich kann ich mir vorstellen Künstliche Intelligenz in Zukunft im Bereich der Hebammenkunde/Geburtshilfe zu verwenden.</w:t>
      </w:r>
    </w:p>
    <w:p w14:paraId="754D1280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28CBB1A9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3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15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Wie bewertest du deine eigene digitale Kompetenz ein auf einer Skala von 1 bis 10?</w:t>
      </w:r>
    </w:p>
    <w:p w14:paraId="296B6F4C" w14:textId="77777777" w:rsidR="00EF46F5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1999745A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3.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16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Wie bewertest du den Schulungsbedarf deiner digitalen Kompetenz auf einer Skala von 1 bis 10?</w:t>
      </w:r>
    </w:p>
    <w:p w14:paraId="2F116DF3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4AB3C12B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Zum Schluss möchten wir einige demographische Angaben erfassen.</w:t>
      </w:r>
    </w:p>
    <w:p w14:paraId="6D0669CE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2A160636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4.1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Wie alt bist du? (Bitte tippe dein Alter in Jahren ein)</w:t>
      </w:r>
    </w:p>
    <w:p w14:paraId="29F9218E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4.2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Welchem Geschlecht ordnest du dich zu? (Non-binär, männlich oder weiblich)</w:t>
      </w:r>
    </w:p>
    <w:p w14:paraId="5589198E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4.3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Bitte wähle deine passende Berufsbezeichnung.</w:t>
      </w:r>
    </w:p>
    <w:p w14:paraId="07A635AE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Leitende Hebamme</w:t>
      </w:r>
    </w:p>
    <w:p w14:paraId="0E660691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ebamme</w:t>
      </w:r>
    </w:p>
    <w:p w14:paraId="7B169E8C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ebammenstudierende(r)</w:t>
      </w:r>
    </w:p>
    <w:p w14:paraId="2DCD51B4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Hebamme mit Praxisanleiterschein</w:t>
      </w:r>
    </w:p>
    <w:p w14:paraId="38C42EFF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dvanced Practice Midwife (APM)</w:t>
      </w:r>
    </w:p>
    <w:p w14:paraId="594BC6D9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Item 4.4</w:t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Wie viele Jahre Berufserfahrung hast du seit Abschluss deiner Ausbildung/deines Studiums?</w:t>
      </w:r>
    </w:p>
    <w:p w14:paraId="4B186758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&lt;2 Jahre</w:t>
      </w:r>
    </w:p>
    <w:p w14:paraId="0241861F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2-5 Jahre</w:t>
      </w:r>
    </w:p>
    <w:p w14:paraId="26C2FD00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5-10 Jahre</w:t>
      </w:r>
    </w:p>
    <w:p w14:paraId="2170A326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10-20 Jahre</w:t>
      </w:r>
    </w:p>
    <w:p w14:paraId="792FB17B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20-30 Jahre</w:t>
      </w:r>
    </w:p>
    <w:p w14:paraId="35B8C33B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lastRenderedPageBreak/>
        <w:t>&gt;30 Jahre</w:t>
      </w:r>
    </w:p>
    <w:p w14:paraId="0C26788B" w14:textId="77777777" w:rsidR="00EF46F5" w:rsidRPr="009A085D" w:rsidRDefault="00EF46F5" w:rsidP="00EF46F5">
      <w:pPr>
        <w:pStyle w:val="Listenabsatz"/>
        <w:numPr>
          <w:ilvl w:val="0"/>
          <w:numId w:val="1"/>
        </w:num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Aktuell noch im Studium</w:t>
      </w:r>
    </w:p>
    <w:p w14:paraId="3AEB1243" w14:textId="77777777" w:rsidR="00EF46F5" w:rsidRPr="009A085D" w:rsidRDefault="00EF46F5" w:rsidP="00EF46F5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67285CCB" w14:textId="77777777" w:rsidR="00EF46F5" w:rsidRPr="009A085D" w:rsidRDefault="00EF46F5" w:rsidP="00EF46F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ies ist die letzte Seite der Umfrage.</w:t>
      </w:r>
    </w:p>
    <w:p w14:paraId="127CCA64" w14:textId="77777777" w:rsidR="00EF46F5" w:rsidRPr="009A085D" w:rsidRDefault="00EF46F5" w:rsidP="00EF46F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</w:rPr>
        <w:br/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Wenn du diese beenden willst dann drücke nun auf "WEITER".</w:t>
      </w:r>
    </w:p>
    <w:p w14:paraId="586D0E5B" w14:textId="77777777" w:rsidR="00EF46F5" w:rsidRPr="009A085D" w:rsidRDefault="00EF46F5" w:rsidP="00EF46F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</w:rPr>
        <w:br/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Wenn du deine Antworten weiter bearbeiten willst, dann kannst du den Button "ZURÜCK" nutzen.</w:t>
      </w:r>
    </w:p>
    <w:p w14:paraId="6ACCA374" w14:textId="77777777" w:rsidR="00EF46F5" w:rsidRPr="009A085D" w:rsidRDefault="00EF46F5" w:rsidP="00EF46F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9A085D">
        <w:rPr>
          <w:rFonts w:ascii="Arial" w:hAnsi="Arial" w:cs="Arial"/>
          <w:color w:val="000000" w:themeColor="text1"/>
          <w:sz w:val="20"/>
          <w:szCs w:val="20"/>
        </w:rPr>
        <w:br/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Wir möchten uns herzlichst für deine Teilnahme bedanken!</w:t>
      </w:r>
      <w:r w:rsidRPr="009A085D">
        <w:rPr>
          <w:rFonts w:ascii="Arial" w:hAnsi="Arial" w:cs="Arial"/>
          <w:color w:val="000000" w:themeColor="text1"/>
          <w:sz w:val="20"/>
          <w:szCs w:val="20"/>
        </w:rPr>
        <w:br/>
      </w:r>
      <w:r w:rsidRPr="009A085D">
        <w:rPr>
          <w:rFonts w:ascii="Arial" w:hAnsi="Arial" w:cs="Arial"/>
          <w:color w:val="000000" w:themeColor="text1"/>
          <w:sz w:val="20"/>
          <w:szCs w:val="20"/>
        </w:rPr>
        <w:br/>
      </w:r>
      <w:r w:rsidRPr="009A085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Du kannst die Umfrage nun schließen.</w:t>
      </w:r>
    </w:p>
    <w:p w14:paraId="16EC4B11" w14:textId="77777777" w:rsidR="00F14E56" w:rsidRDefault="00F14E56"/>
    <w:sectPr w:rsidR="00F14E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otham Ligh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5157D"/>
    <w:multiLevelType w:val="hybridMultilevel"/>
    <w:tmpl w:val="A19A1358"/>
    <w:lvl w:ilvl="0" w:tplc="A0C2A800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7049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F5"/>
    <w:rsid w:val="00186331"/>
    <w:rsid w:val="00822B88"/>
    <w:rsid w:val="00A30CB0"/>
    <w:rsid w:val="00EF46F5"/>
    <w:rsid w:val="00F14E56"/>
    <w:rsid w:val="00F35F0C"/>
    <w:rsid w:val="00FE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3CBE3E"/>
  <w15:chartTrackingRefBased/>
  <w15:docId w15:val="{947C1563-9DCD-7442-AAE9-81D01EEA6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F46F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46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4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46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46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46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46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46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46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46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46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4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46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46F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46F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46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46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46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46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46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4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46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4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46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46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46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F46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4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46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46F5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EF46F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8</Words>
  <Characters>4844</Characters>
  <Application>Microsoft Office Word</Application>
  <DocSecurity>0</DocSecurity>
  <Lines>40</Lines>
  <Paragraphs>11</Paragraphs>
  <ScaleCrop>false</ScaleCrop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riewing</dc:creator>
  <cp:keywords/>
  <dc:description/>
  <cp:lastModifiedBy>Sebastian Griewing</cp:lastModifiedBy>
  <cp:revision>1</cp:revision>
  <dcterms:created xsi:type="dcterms:W3CDTF">2025-07-27T13:32:00Z</dcterms:created>
  <dcterms:modified xsi:type="dcterms:W3CDTF">2025-07-27T13:33:00Z</dcterms:modified>
</cp:coreProperties>
</file>